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A0BAE" w14:textId="1EB1E7CF" w:rsidR="00A33634" w:rsidRPr="00A33634" w:rsidRDefault="00A33634" w:rsidP="00A3363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33634">
        <w:rPr>
          <w:rFonts w:ascii="Times New Roman" w:hAnsi="Times New Roman" w:cs="Times New Roman"/>
          <w:b/>
          <w:bCs/>
          <w:sz w:val="24"/>
          <w:szCs w:val="28"/>
        </w:rPr>
        <w:t>Supplement</w:t>
      </w:r>
      <w:r w:rsidR="00CB5AE2">
        <w:rPr>
          <w:rFonts w:ascii="Times New Roman" w:hAnsi="Times New Roman" w:cs="Times New Roman"/>
          <w:b/>
          <w:bCs/>
          <w:sz w:val="24"/>
          <w:szCs w:val="28"/>
        </w:rPr>
        <w:t>ary</w:t>
      </w:r>
    </w:p>
    <w:p w14:paraId="566376E1" w14:textId="30F190A1" w:rsidR="00E9230B" w:rsidRDefault="00E9230B" w:rsidP="00A33634">
      <w:pPr>
        <w:jc w:val="center"/>
      </w:pPr>
    </w:p>
    <w:p w14:paraId="1F9CF2CE" w14:textId="1F21B391" w:rsidR="008D30EC" w:rsidRDefault="00DB4F27" w:rsidP="00A33634">
      <w:pPr>
        <w:jc w:val="center"/>
      </w:pPr>
      <w:r w:rsidRPr="00DB4F27">
        <w:rPr>
          <w:rFonts w:hint="eastAsia"/>
          <w:noProof/>
          <w:lang w:val="en-IN" w:eastAsia="en-IN"/>
        </w:rPr>
        <w:drawing>
          <wp:inline distT="0" distB="0" distL="0" distR="0" wp14:anchorId="02B2201D" wp14:editId="1C1588DD">
            <wp:extent cx="4625162" cy="3461843"/>
            <wp:effectExtent l="0" t="0" r="0" b="0"/>
            <wp:docPr id="1573454460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56" cy="3468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ECD96" w14:textId="77777777" w:rsidR="00800C83" w:rsidRDefault="00E9230B" w:rsidP="00800C83">
      <w:pPr>
        <w:jc w:val="center"/>
        <w:rPr>
          <w:rFonts w:ascii="Times New Roman" w:hAnsi="Times New Roman" w:cs="Times New Roman"/>
        </w:rPr>
      </w:pPr>
      <w:r w:rsidRPr="00657E88">
        <w:rPr>
          <w:rFonts w:ascii="Times New Roman" w:hAnsi="Times New Roman" w:cs="Times New Roman"/>
        </w:rPr>
        <w:t>Figure S1. Histogram of region of Interest size distribution for internal dataset.</w:t>
      </w:r>
    </w:p>
    <w:p w14:paraId="1921267B" w14:textId="77777777" w:rsidR="00800C83" w:rsidRDefault="00800C83" w:rsidP="00800C83">
      <w:pPr>
        <w:jc w:val="center"/>
        <w:rPr>
          <w:rFonts w:ascii="Times New Roman" w:hAnsi="Times New Roman" w:cs="Times New Roman"/>
        </w:rPr>
      </w:pPr>
    </w:p>
    <w:p w14:paraId="754E02A1" w14:textId="0B8D2503" w:rsidR="00734881" w:rsidRPr="007920EC" w:rsidRDefault="0069607F" w:rsidP="004E3BEA"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S1. The </w:t>
      </w:r>
      <w:r w:rsidR="009A0F56">
        <w:rPr>
          <w:rFonts w:ascii="Times New Roman" w:hAnsi="Times New Roman" w:cs="Times New Roman"/>
        </w:rPr>
        <w:t>average accuracy for each model</w:t>
      </w:r>
      <w:r w:rsidRPr="006960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69607F">
        <w:rPr>
          <w:rFonts w:ascii="Times New Roman" w:hAnsi="Times New Roman" w:cs="Times New Roman"/>
        </w:rPr>
        <w:t xml:space="preserve">epending on </w:t>
      </w:r>
      <w:r>
        <w:rPr>
          <w:rFonts w:ascii="Times New Roman" w:hAnsi="Times New Roman" w:cs="Times New Roman"/>
        </w:rPr>
        <w:t>p</w:t>
      </w:r>
      <w:r w:rsidRPr="0069607F">
        <w:rPr>
          <w:rFonts w:ascii="Times New Roman" w:hAnsi="Times New Roman" w:cs="Times New Roman"/>
        </w:rPr>
        <w:t xml:space="preserve">atch </w:t>
      </w:r>
      <w:r>
        <w:rPr>
          <w:rFonts w:ascii="Times New Roman" w:hAnsi="Times New Roman" w:cs="Times New Roman"/>
        </w:rPr>
        <w:t>s</w:t>
      </w:r>
      <w:r w:rsidRPr="0069607F">
        <w:rPr>
          <w:rFonts w:ascii="Times New Roman" w:hAnsi="Times New Roman" w:cs="Times New Roman"/>
        </w:rPr>
        <w:t>ize</w:t>
      </w:r>
      <w:r w:rsidR="009A0F56">
        <w:rPr>
          <w:rFonts w:ascii="Times New Roman" w:hAnsi="Times New Roman" w:cs="Times New Roman"/>
        </w:rPr>
        <w:t>.</w:t>
      </w:r>
    </w:p>
    <w:tbl>
      <w:tblPr>
        <w:tblStyle w:val="TableGrid"/>
        <w:tblW w:w="9028" w:type="dxa"/>
        <w:tblBorders>
          <w:top w:val="thinThickLargeGap" w:sz="24" w:space="0" w:color="auto"/>
          <w:left w:val="none" w:sz="0" w:space="0" w:color="auto"/>
          <w:bottom w:val="thinThickLarge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257"/>
        <w:gridCol w:w="2257"/>
        <w:gridCol w:w="2257"/>
      </w:tblGrid>
      <w:tr w:rsidR="00D00FE1" w14:paraId="30117F4E" w14:textId="77777777" w:rsidTr="0069607F">
        <w:trPr>
          <w:trHeight w:val="591"/>
        </w:trPr>
        <w:tc>
          <w:tcPr>
            <w:tcW w:w="2257" w:type="dxa"/>
            <w:tcBorders>
              <w:top w:val="thinThickLargeGap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25D78" w14:textId="34F7781B" w:rsidR="00D00FE1" w:rsidRDefault="00D00FE1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ch size</w:t>
            </w:r>
          </w:p>
        </w:tc>
        <w:tc>
          <w:tcPr>
            <w:tcW w:w="2257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D8A540" w14:textId="435CB01D" w:rsidR="00D00FE1" w:rsidRDefault="00F753A1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 U-Net</w:t>
            </w:r>
          </w:p>
        </w:tc>
        <w:tc>
          <w:tcPr>
            <w:tcW w:w="225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14:paraId="69EE7B97" w14:textId="77777777" w:rsidR="00F753A1" w:rsidRPr="00F753A1" w:rsidRDefault="00F753A1" w:rsidP="00F753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753A1">
              <w:rPr>
                <w:rFonts w:ascii="Times New Roman" w:hAnsi="Times New Roman" w:cs="Times New Roman"/>
              </w:rPr>
              <w:t xml:space="preserve">3D </w:t>
            </w:r>
          </w:p>
          <w:p w14:paraId="7D083B00" w14:textId="77777777" w:rsidR="00F753A1" w:rsidRPr="00F753A1" w:rsidRDefault="00F753A1" w:rsidP="00F753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753A1">
              <w:rPr>
                <w:rFonts w:ascii="Times New Roman" w:hAnsi="Times New Roman" w:cs="Times New Roman"/>
              </w:rPr>
              <w:t xml:space="preserve">U-Net with auxiliary </w:t>
            </w:r>
          </w:p>
          <w:p w14:paraId="5A486E60" w14:textId="56179BE0" w:rsidR="00D00FE1" w:rsidRDefault="00F337C2" w:rsidP="00F753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753A1">
              <w:rPr>
                <w:rFonts w:ascii="Times New Roman" w:hAnsi="Times New Roman" w:cs="Times New Roman"/>
              </w:rPr>
              <w:t>L</w:t>
            </w:r>
            <w:r w:rsidR="00F753A1" w:rsidRPr="00F753A1">
              <w:rPr>
                <w:rFonts w:ascii="Times New Roman" w:hAnsi="Times New Roman" w:cs="Times New Roman"/>
              </w:rPr>
              <w:t>oss</w:t>
            </w:r>
            <w:r>
              <w:rPr>
                <w:rFonts w:ascii="Times New Roman" w:hAnsi="Times New Roman" w:cs="Times New Roman"/>
              </w:rPr>
              <w:t xml:space="preserve"> 1:2</w:t>
            </w:r>
          </w:p>
        </w:tc>
        <w:tc>
          <w:tcPr>
            <w:tcW w:w="2257" w:type="dxa"/>
            <w:tcBorders>
              <w:top w:val="thinThickLargeGap" w:sz="24" w:space="0" w:color="auto"/>
              <w:bottom w:val="single" w:sz="4" w:space="0" w:color="auto"/>
            </w:tcBorders>
            <w:vAlign w:val="center"/>
          </w:tcPr>
          <w:p w14:paraId="27BF48D2" w14:textId="430DD210" w:rsidR="00D00FE1" w:rsidRDefault="00F753A1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nU</w:t>
            </w:r>
            <w:proofErr w:type="spellEnd"/>
            <w:r>
              <w:rPr>
                <w:rFonts w:ascii="Times New Roman" w:hAnsi="Times New Roman" w:cs="Times New Roman"/>
              </w:rPr>
              <w:t>-Net</w:t>
            </w:r>
          </w:p>
        </w:tc>
      </w:tr>
      <w:tr w:rsidR="00D00FE1" w14:paraId="0C0929A3" w14:textId="77777777" w:rsidTr="0069607F">
        <w:trPr>
          <w:trHeight w:val="591"/>
        </w:trPr>
        <w:tc>
          <w:tcPr>
            <w:tcW w:w="22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4D9CFE" w14:textId="7D83C5DB" w:rsidR="00D00FE1" w:rsidRDefault="00D00FE1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8C84F3" w14:textId="22972826" w:rsidR="00D00FE1" w:rsidRDefault="00A63817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9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C74D9">
              <w:rPr>
                <w:rFonts w:ascii="Times New Roman" w:hAnsi="Times New Roman" w:cs="Times New Roman" w:hint="eastAsia"/>
              </w:rPr>
              <w:t>0</w:t>
            </w:r>
            <w:r w:rsidR="003C74D9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6FD565D2" w14:textId="5F1E2538" w:rsidR="00D00FE1" w:rsidRDefault="00A63817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3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C74D9">
              <w:rPr>
                <w:rFonts w:ascii="Times New Roman" w:hAnsi="Times New Roman" w:cs="Times New Roman" w:hint="eastAsia"/>
              </w:rPr>
              <w:t>0</w:t>
            </w:r>
            <w:r w:rsidR="003C74D9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68B019C1" w14:textId="36BD04A9" w:rsidR="00D00FE1" w:rsidRDefault="00A63817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6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C74D9">
              <w:rPr>
                <w:rFonts w:ascii="Times New Roman" w:hAnsi="Times New Roman" w:cs="Times New Roman" w:hint="eastAsia"/>
              </w:rPr>
              <w:t>0</w:t>
            </w:r>
            <w:r w:rsidR="003C74D9">
              <w:rPr>
                <w:rFonts w:ascii="Times New Roman" w:hAnsi="Times New Roman" w:cs="Times New Roman"/>
              </w:rPr>
              <w:t>.058</w:t>
            </w:r>
          </w:p>
        </w:tc>
      </w:tr>
      <w:tr w:rsidR="00D00FE1" w14:paraId="6580580B" w14:textId="77777777" w:rsidTr="0069607F">
        <w:trPr>
          <w:trHeight w:val="591"/>
        </w:trPr>
        <w:tc>
          <w:tcPr>
            <w:tcW w:w="2257" w:type="dxa"/>
            <w:tcBorders>
              <w:right w:val="single" w:sz="4" w:space="0" w:color="auto"/>
            </w:tcBorders>
            <w:vAlign w:val="center"/>
          </w:tcPr>
          <w:p w14:paraId="568F1A5F" w14:textId="18CF982D" w:rsidR="00D00FE1" w:rsidRDefault="00D00FE1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14:paraId="4AF38547" w14:textId="6807A715" w:rsidR="00D00FE1" w:rsidRDefault="00A63817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8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C74D9">
              <w:rPr>
                <w:rFonts w:ascii="Times New Roman" w:hAnsi="Times New Roman" w:cs="Times New Roman" w:hint="eastAsia"/>
              </w:rPr>
              <w:t>0</w:t>
            </w:r>
            <w:r w:rsidR="003C74D9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2257" w:type="dxa"/>
            <w:vAlign w:val="center"/>
          </w:tcPr>
          <w:p w14:paraId="7B4CDBAB" w14:textId="4C1044C2" w:rsidR="00D00FE1" w:rsidRDefault="00A63817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9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C74D9">
              <w:rPr>
                <w:rFonts w:ascii="Times New Roman" w:hAnsi="Times New Roman" w:cs="Times New Roman" w:hint="eastAsia"/>
              </w:rPr>
              <w:t>0</w:t>
            </w:r>
            <w:r w:rsidR="003C74D9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2257" w:type="dxa"/>
            <w:vAlign w:val="center"/>
          </w:tcPr>
          <w:p w14:paraId="4E941805" w14:textId="2A0E3066" w:rsidR="00D00FE1" w:rsidRDefault="00A63817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2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C74D9">
              <w:rPr>
                <w:rFonts w:ascii="Times New Roman" w:hAnsi="Times New Roman" w:cs="Times New Roman" w:hint="eastAsia"/>
              </w:rPr>
              <w:t>0</w:t>
            </w:r>
            <w:r w:rsidR="003C74D9">
              <w:rPr>
                <w:rFonts w:ascii="Times New Roman" w:hAnsi="Times New Roman" w:cs="Times New Roman"/>
              </w:rPr>
              <w:t>.065</w:t>
            </w:r>
          </w:p>
        </w:tc>
      </w:tr>
      <w:tr w:rsidR="00D00FE1" w14:paraId="492A6493" w14:textId="77777777" w:rsidTr="0069607F">
        <w:trPr>
          <w:trHeight w:val="591"/>
        </w:trPr>
        <w:tc>
          <w:tcPr>
            <w:tcW w:w="2257" w:type="dxa"/>
            <w:tcBorders>
              <w:bottom w:val="thinThickLargeGap" w:sz="24" w:space="0" w:color="auto"/>
              <w:right w:val="single" w:sz="4" w:space="0" w:color="auto"/>
            </w:tcBorders>
            <w:vAlign w:val="center"/>
          </w:tcPr>
          <w:p w14:paraId="07BE912A" w14:textId="401BB8DC" w:rsidR="00D00FE1" w:rsidRDefault="00D00FE1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14:paraId="34D3B2B4" w14:textId="7DED5B92" w:rsidR="00D00FE1" w:rsidRDefault="00A63817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8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C74D9">
              <w:rPr>
                <w:rFonts w:ascii="Times New Roman" w:hAnsi="Times New Roman" w:cs="Times New Roman" w:hint="eastAsia"/>
              </w:rPr>
              <w:t>0</w:t>
            </w:r>
            <w:r w:rsidR="003C74D9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2257" w:type="dxa"/>
            <w:vAlign w:val="center"/>
          </w:tcPr>
          <w:p w14:paraId="387B70F1" w14:textId="080E2B21" w:rsidR="00D00FE1" w:rsidRDefault="00A63817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5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C74D9">
              <w:rPr>
                <w:rFonts w:ascii="Times New Roman" w:hAnsi="Times New Roman" w:cs="Times New Roman" w:hint="eastAsia"/>
              </w:rPr>
              <w:t>0</w:t>
            </w:r>
            <w:r w:rsidR="003C74D9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257" w:type="dxa"/>
            <w:vAlign w:val="center"/>
          </w:tcPr>
          <w:p w14:paraId="72A8A750" w14:textId="2D150CE7" w:rsidR="00D00FE1" w:rsidRDefault="00A63817" w:rsidP="007348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1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3C74D9">
              <w:rPr>
                <w:rFonts w:ascii="Times New Roman" w:hAnsi="Times New Roman" w:cs="Times New Roman" w:hint="eastAsia"/>
              </w:rPr>
              <w:t>0</w:t>
            </w:r>
            <w:r w:rsidR="003C74D9">
              <w:rPr>
                <w:rFonts w:ascii="Times New Roman" w:hAnsi="Times New Roman" w:cs="Times New Roman"/>
              </w:rPr>
              <w:t>.097</w:t>
            </w:r>
          </w:p>
        </w:tc>
      </w:tr>
    </w:tbl>
    <w:p w14:paraId="27339A53" w14:textId="77777777" w:rsidR="00E9230B" w:rsidRPr="00657E88" w:rsidRDefault="00E9230B" w:rsidP="00E9230B">
      <w:pPr>
        <w:jc w:val="center"/>
        <w:rPr>
          <w:rFonts w:ascii="Times New Roman" w:hAnsi="Times New Roman" w:cs="Times New Roman"/>
        </w:rPr>
      </w:pPr>
    </w:p>
    <w:sectPr w:rsidR="00E9230B" w:rsidRPr="00657E88" w:rsidSect="003C04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634"/>
    <w:rsid w:val="00017C69"/>
    <w:rsid w:val="00091D4D"/>
    <w:rsid w:val="000D59B8"/>
    <w:rsid w:val="000F4588"/>
    <w:rsid w:val="001A6740"/>
    <w:rsid w:val="001C43B8"/>
    <w:rsid w:val="001D683D"/>
    <w:rsid w:val="00331F0F"/>
    <w:rsid w:val="00373524"/>
    <w:rsid w:val="003C04A9"/>
    <w:rsid w:val="003C74D9"/>
    <w:rsid w:val="004B1DA9"/>
    <w:rsid w:val="004B6117"/>
    <w:rsid w:val="004D374B"/>
    <w:rsid w:val="004E3BEA"/>
    <w:rsid w:val="005075C4"/>
    <w:rsid w:val="00651BD3"/>
    <w:rsid w:val="00657E88"/>
    <w:rsid w:val="0069607F"/>
    <w:rsid w:val="006A390C"/>
    <w:rsid w:val="00734881"/>
    <w:rsid w:val="007920EC"/>
    <w:rsid w:val="007E788B"/>
    <w:rsid w:val="00800C83"/>
    <w:rsid w:val="0088206D"/>
    <w:rsid w:val="008D30EC"/>
    <w:rsid w:val="009204EB"/>
    <w:rsid w:val="009A0F56"/>
    <w:rsid w:val="00A33634"/>
    <w:rsid w:val="00A63817"/>
    <w:rsid w:val="00AF4E36"/>
    <w:rsid w:val="00B2664D"/>
    <w:rsid w:val="00B75DCE"/>
    <w:rsid w:val="00BF3E8D"/>
    <w:rsid w:val="00C81B47"/>
    <w:rsid w:val="00CB5AE2"/>
    <w:rsid w:val="00D00FE1"/>
    <w:rsid w:val="00D23920"/>
    <w:rsid w:val="00D2431D"/>
    <w:rsid w:val="00D83235"/>
    <w:rsid w:val="00DA727D"/>
    <w:rsid w:val="00DB4F27"/>
    <w:rsid w:val="00DC354F"/>
    <w:rsid w:val="00E8314E"/>
    <w:rsid w:val="00E9230B"/>
    <w:rsid w:val="00EA61EB"/>
    <w:rsid w:val="00F337C2"/>
    <w:rsid w:val="00F3659D"/>
    <w:rsid w:val="00F753A1"/>
    <w:rsid w:val="00F94841"/>
    <w:rsid w:val="00F9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533E2"/>
  <w15:chartTrackingRefBased/>
  <w15:docId w15:val="{68E596B8-CCAB-40C1-9593-2E9EF9FE5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C74D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 sungwon</dc:creator>
  <cp:keywords/>
  <dc:description/>
  <cp:lastModifiedBy>Judith A.</cp:lastModifiedBy>
  <cp:revision>3</cp:revision>
  <dcterms:created xsi:type="dcterms:W3CDTF">2023-06-25T15:43:00Z</dcterms:created>
  <dcterms:modified xsi:type="dcterms:W3CDTF">2023-07-13T14:19:00Z</dcterms:modified>
</cp:coreProperties>
</file>